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8E9336" w14:textId="7EACBF76" w:rsidR="000C5BBF" w:rsidRDefault="000C5BBF" w:rsidP="000C5BBF">
      <w:pPr>
        <w:spacing w:after="0" w:line="240" w:lineRule="auto"/>
        <w:ind w:left="-284"/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</w:pPr>
      <w:r w:rsidRPr="000C5BBF">
        <w:rPr>
          <w:b/>
          <w:bCs/>
        </w:rPr>
        <w:t>S</w:t>
      </w:r>
      <w:r w:rsidR="00D902D6">
        <w:rPr>
          <w:b/>
          <w:bCs/>
        </w:rPr>
        <w:t>1 Table</w:t>
      </w:r>
      <w:r>
        <w:t xml:space="preserve">: </w:t>
      </w:r>
      <w:r w:rsidRPr="00E12963">
        <w:rPr>
          <w:b/>
          <w:bCs/>
        </w:rPr>
        <w:t>Demographic and clinical characteristics of exploratory and confirmatory study samples</w:t>
      </w:r>
    </w:p>
    <w:tbl>
      <w:tblPr>
        <w:tblW w:w="963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686"/>
        <w:gridCol w:w="569"/>
        <w:gridCol w:w="849"/>
        <w:gridCol w:w="236"/>
        <w:gridCol w:w="472"/>
        <w:gridCol w:w="850"/>
        <w:gridCol w:w="238"/>
        <w:gridCol w:w="471"/>
        <w:gridCol w:w="851"/>
        <w:gridCol w:w="245"/>
        <w:gridCol w:w="463"/>
        <w:gridCol w:w="709"/>
      </w:tblGrid>
      <w:tr w:rsidR="000C5BBF" w:rsidRPr="000C5BBF" w14:paraId="624F777F" w14:textId="77777777" w:rsidTr="00CF7BA3">
        <w:trPr>
          <w:trHeight w:val="121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3A03EF" w14:textId="77777777" w:rsidR="000C5BBF" w:rsidRPr="000C5BBF" w:rsidRDefault="000C5BBF" w:rsidP="00CF7BA3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Characteristic</w:t>
            </w:r>
          </w:p>
        </w:tc>
        <w:tc>
          <w:tcPr>
            <w:tcW w:w="29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B5AB55" w14:textId="77947A4F" w:rsidR="000C5BBF" w:rsidRPr="000C5BBF" w:rsidRDefault="00673547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libration</w:t>
            </w:r>
            <w:r w:rsidR="000C5BBF"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samples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57ACEF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73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62D9EE" w14:textId="24DC0645" w:rsidR="000C5BBF" w:rsidRPr="000C5BBF" w:rsidRDefault="00673547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oldout</w:t>
            </w:r>
            <w:r w:rsidR="000C5BBF"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samples</w:t>
            </w:r>
          </w:p>
        </w:tc>
      </w:tr>
      <w:tr w:rsidR="000C5BBF" w:rsidRPr="000C5BBF" w14:paraId="33F48ADD" w14:textId="77777777" w:rsidTr="00CF7BA3">
        <w:trPr>
          <w:trHeight w:val="138"/>
        </w:trPr>
        <w:tc>
          <w:tcPr>
            <w:tcW w:w="36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A81C8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5B354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C (n=400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71763D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5D3B4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TP (n=174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EB7809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CCCF0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C (n=400)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C2E7BBD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4DA65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TP (n=200)</w:t>
            </w:r>
          </w:p>
        </w:tc>
      </w:tr>
      <w:tr w:rsidR="000C5BBF" w:rsidRPr="000C5BBF" w14:paraId="6335B277" w14:textId="77777777" w:rsidTr="00CF7BA3">
        <w:trPr>
          <w:trHeight w:val="64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801FF8" w14:textId="77777777" w:rsidR="000C5BBF" w:rsidRPr="000C5BBF" w:rsidRDefault="000C5BBF" w:rsidP="00CF7BA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e, median (IQR)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57453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06F37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4-55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9B72E0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6E219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0C075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0-51)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F82216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48E20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1436C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4-54)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B866361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9F8071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B0F40CD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0-52)</w:t>
            </w:r>
          </w:p>
        </w:tc>
      </w:tr>
      <w:tr w:rsidR="000C5BBF" w:rsidRPr="000C5BBF" w14:paraId="37AB52F9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0C6FB3" w14:textId="77777777" w:rsidR="000C5BBF" w:rsidRPr="000C5BBF" w:rsidRDefault="000C5BBF" w:rsidP="00CF7BA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x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25F22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C7B0F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7DDA630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D3D55F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18502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0C7DD6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86A911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10BE6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0663FD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AC696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53B09D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%</w:t>
            </w:r>
          </w:p>
        </w:tc>
      </w:tr>
      <w:tr w:rsidR="000C5BBF" w:rsidRPr="000C5BBF" w14:paraId="44BC644D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9AEF6D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l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E001B0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AD95A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65303E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C9A5C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E8F27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.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EA9D9B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11A38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BA9940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3.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196231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CCE021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BF235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.5</w:t>
            </w:r>
          </w:p>
        </w:tc>
      </w:tr>
      <w:tr w:rsidR="000C5BBF" w:rsidRPr="000C5BBF" w14:paraId="6CB3C9AD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60BCB0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emal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334FD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8A521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07BAFD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15BE7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39DD7D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.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3F2C599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93597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DC371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.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93A802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52B88D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7EBA09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0</w:t>
            </w:r>
          </w:p>
        </w:tc>
      </w:tr>
      <w:tr w:rsidR="000C5BBF" w:rsidRPr="000C5BBF" w14:paraId="1F5323E7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4CECF4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ther/missin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2B374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F3F16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78039F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3C417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A988A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.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1EBDDC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A92D2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35508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95E7F4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46219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8339F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0</w:t>
            </w:r>
          </w:p>
        </w:tc>
      </w:tr>
      <w:tr w:rsidR="000C5BBF" w:rsidRPr="000C5BBF" w14:paraId="72ED4B14" w14:textId="77777777" w:rsidTr="00CF7BA3">
        <w:trPr>
          <w:trHeight w:val="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951BB9" w14:textId="77777777" w:rsidR="000C5BBF" w:rsidRPr="000C5BBF" w:rsidRDefault="000C5BBF" w:rsidP="00CF7BA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mployment statu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557B00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5C6CF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0CD21E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99D95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345460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F9591F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0D4ED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96E73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53244D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88983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437BB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0C5BBF" w:rsidRPr="000C5BBF" w14:paraId="3F869D5C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66425E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urrently workin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0CCC9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12934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3A8E861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E7A60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DA5899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985ECE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DE358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B9680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7D9579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015341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E3CEE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0</w:t>
            </w:r>
          </w:p>
        </w:tc>
      </w:tr>
      <w:tr w:rsidR="000C5BBF" w:rsidRPr="000C5BBF" w14:paraId="11AEA8DA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4FBA0D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 working, capacity to return to work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A1403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29605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662963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29B24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A9B9D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34A675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6C057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1BA12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601D14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C6332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A67A4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0</w:t>
            </w:r>
          </w:p>
        </w:tc>
      </w:tr>
      <w:tr w:rsidR="000C5BBF" w:rsidRPr="000C5BBF" w14:paraId="2213E461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90749B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 working, capacity unknown or unfit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D64E1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7F159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1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26BE2A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E3CFC0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A5EED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8.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5C882D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50A961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7ED350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8.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17DA58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44742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29C269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6.5</w:t>
            </w:r>
          </w:p>
        </w:tc>
      </w:tr>
      <w:tr w:rsidR="000C5BBF" w:rsidRPr="000C5BBF" w14:paraId="5D4ED5A7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2D137C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 applicable/missing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51695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44159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0FCFE8D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BE1FA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D0CE2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181F73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F5467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9DA62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FFD608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6D9DE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50300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0</w:t>
            </w:r>
          </w:p>
        </w:tc>
      </w:tr>
      <w:tr w:rsidR="000C5BBF" w:rsidRPr="000C5BBF" w14:paraId="5D451B11" w14:textId="77777777" w:rsidTr="00CF7BA3">
        <w:trPr>
          <w:trHeight w:val="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675D75" w14:textId="77777777" w:rsidR="000C5BBF" w:rsidRPr="000C5BBF" w:rsidRDefault="000C5BBF" w:rsidP="00CF7BA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dy part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7919A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DA3F29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BB5EEE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9BA43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F7626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B8667B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4521E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329FF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A309D8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181E1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47D86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0C5BBF" w:rsidRPr="000C5BBF" w14:paraId="2E16F774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2C317E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ck or neck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73923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BCB02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2BEAB2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B8A8B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2C90F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2C2984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58538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8A22C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.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7665030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1F3E5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A787F0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0</w:t>
            </w:r>
          </w:p>
        </w:tc>
      </w:tr>
      <w:tr w:rsidR="000C5BBF" w:rsidRPr="000C5BBF" w14:paraId="57F0DEA0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1FDAE2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er limb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1CDD5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64A9F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9D8AA7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10735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24CD5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0E606B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9CE70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58197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.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FD5B1D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1537A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0445A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5</w:t>
            </w:r>
          </w:p>
        </w:tc>
      </w:tr>
      <w:tr w:rsidR="000C5BBF" w:rsidRPr="000C5BBF" w14:paraId="3B266C3B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997A90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pper limb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FFC95D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DCF9E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B6D171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1CDD2D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5DC3D1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92DF2C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C8A66D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A5520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F49AE3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AE3B1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1EC989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0</w:t>
            </w:r>
          </w:p>
        </w:tc>
      </w:tr>
      <w:tr w:rsidR="000C5BBF" w:rsidRPr="000C5BBF" w14:paraId="0728FF07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12D6A5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ther or multiple loca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C14F29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069BD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095F0B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411D6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121910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1.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558656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383F5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E3F680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F74884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49D0EB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4982B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1.5</w:t>
            </w:r>
          </w:p>
        </w:tc>
      </w:tr>
      <w:tr w:rsidR="000C5BBF" w:rsidRPr="000C5BBF" w14:paraId="55A4C559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CC60C5" w14:textId="77777777" w:rsidR="000C5BBF" w:rsidRPr="000C5BBF" w:rsidRDefault="000C5BBF" w:rsidP="00CF7BA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ditio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A94C5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E3941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FB4AC9D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14EEBB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B58C71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ED9B76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5D9C0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374F1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7E23F6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A7640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B4516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0C5BBF" w:rsidRPr="000C5BBF" w14:paraId="4B6CCFAC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33BFC0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ractur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4FE91D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AED87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FB46D9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7DDBB9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73238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C26629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A1C47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FB530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.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BAC79F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D118A9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ABC9E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0</w:t>
            </w:r>
          </w:p>
        </w:tc>
      </w:tr>
      <w:tr w:rsidR="000C5BBF" w:rsidRPr="000C5BBF" w14:paraId="0BACB409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67DAE5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ultiple injurie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453BC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128701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BD1D8B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7332B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6E096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4.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A6B633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CB55E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AA8B7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4B4BE81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FD1AC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F91BC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.5</w:t>
            </w:r>
          </w:p>
        </w:tc>
      </w:tr>
      <w:tr w:rsidR="000C5BBF" w:rsidRPr="000C5BBF" w14:paraId="0BECD625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837CF5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ck pai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5DABF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9B821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ADA985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129E8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858EDA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6A2BBA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0592D1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DE28A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1CA688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1814E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E694F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5</w:t>
            </w:r>
          </w:p>
        </w:tc>
      </w:tr>
      <w:tr w:rsidR="000C5BBF" w:rsidRPr="000C5BBF" w14:paraId="18B28710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DFEED5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in (other or multiple locations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DA2D5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0ADCF1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8CADE1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B62E2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D168C2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50B8E4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5F33E1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562E0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.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72FD27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A969C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4CF07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0</w:t>
            </w:r>
          </w:p>
        </w:tc>
      </w:tr>
      <w:tr w:rsidR="000C5BBF" w:rsidRPr="000C5BBF" w14:paraId="17C3FA36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F42557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ft tissue disorder or injur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493AB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C5F777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57623E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04B7C4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AEB8E3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9BB35A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05726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02982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8932B8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FA292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094C60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</w:p>
        </w:tc>
      </w:tr>
      <w:tr w:rsidR="000C5BBF" w:rsidRPr="000C5BBF" w14:paraId="21595342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629C7E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ear/sprain/ruptur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1A746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FF14D9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73A8B7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047C5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22ECF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DE9DE80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09D0B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998CF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.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4C2DE2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D1CEB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F3498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5</w:t>
            </w:r>
          </w:p>
        </w:tc>
      </w:tr>
      <w:tr w:rsidR="000C5BBF" w:rsidRPr="000C5BBF" w14:paraId="5DA51DDB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DBDBD2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th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8D071D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56DF3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FBF231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B213D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AF8A20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D52CCDC" w14:textId="77777777" w:rsidR="000C5BBF" w:rsidRPr="000C5BBF" w:rsidRDefault="000C5BBF" w:rsidP="00CF7BA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89E89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ACCC70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D2BA78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C69A6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1ED38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</w:t>
            </w:r>
          </w:p>
        </w:tc>
      </w:tr>
      <w:tr w:rsidR="000C5BBF" w:rsidRPr="000C5BBF" w14:paraId="500F8742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774FAC" w14:textId="77777777" w:rsidR="000C5BBF" w:rsidRPr="000C5BBF" w:rsidRDefault="000C5BBF" w:rsidP="00CF7BA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RSEAD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6384FA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548F29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C04FB6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2D5A4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ED8161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6893E9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32938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525AC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F70D7F0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18D7A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15BD6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0C5BBF" w:rsidRPr="000C5BBF" w14:paraId="69514889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EC4D852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est 30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ABD0D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77256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7E3298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BCE79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0DC45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.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D31ABF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A03B8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18F82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.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BF57E0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F1E9C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A2598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.5</w:t>
            </w:r>
          </w:p>
        </w:tc>
      </w:tr>
      <w:tr w:rsidR="000C5BBF" w:rsidRPr="000C5BBF" w14:paraId="7B41901C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58AE52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ddle 30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2477F9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1B72C9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50F4F01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56A5D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25FA95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.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60B042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AB978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E0C87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5.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E7786CD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A7B2CD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273B05D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7.5</w:t>
            </w:r>
          </w:p>
        </w:tc>
      </w:tr>
      <w:tr w:rsidR="000C5BBF" w:rsidRPr="000C5BBF" w14:paraId="5507C752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428872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ighest 30%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794413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3354B6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E9A27E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F98409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14B332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8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CF6FA0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E2864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454FCB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6.0</w:t>
            </w:r>
          </w:p>
        </w:tc>
        <w:tc>
          <w:tcPr>
            <w:tcW w:w="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812F2F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FFCDD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58972D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.0</w:t>
            </w:r>
          </w:p>
        </w:tc>
      </w:tr>
      <w:tr w:rsidR="000C5BBF" w:rsidRPr="000C5BBF" w14:paraId="1FE9B65C" w14:textId="77777777" w:rsidTr="00CF7BA3">
        <w:trPr>
          <w:trHeight w:val="6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76827C" w14:textId="77777777" w:rsidR="000C5BBF" w:rsidRPr="000C5BBF" w:rsidRDefault="000C5BBF" w:rsidP="00CF7BA3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ssing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78A5E4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80E34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19D327A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A657EC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87DE4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5668EE6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84F062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06CFD8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0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5606F0E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9140E7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73CF6F" w14:textId="77777777" w:rsidR="000C5BBF" w:rsidRPr="000C5BBF" w:rsidRDefault="000C5BBF" w:rsidP="00CF7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C5BB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</w:p>
        </w:tc>
      </w:tr>
    </w:tbl>
    <w:p w14:paraId="46D3C614" w14:textId="7456FEC6" w:rsidR="000C5BBF" w:rsidRPr="00D10F43" w:rsidRDefault="000C5BBF" w:rsidP="00D10F43">
      <w:pPr>
        <w:spacing w:after="0" w:line="240" w:lineRule="auto"/>
        <w:ind w:left="-284"/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sectPr w:rsidR="000C5BBF" w:rsidRPr="00D10F43" w:rsidSect="000C5BB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Abbreviations</w:t>
      </w:r>
      <w:r w:rsidRPr="005030D1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 xml:space="preserve">: </w:t>
      </w:r>
      <w:r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 xml:space="preserve">WC = Workers Compensation </w:t>
      </w:r>
      <w:r w:rsidR="00827ADD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s</w:t>
      </w:r>
      <w:r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cheme</w:t>
      </w:r>
      <w:r w:rsidR="002D35FE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,</w:t>
      </w:r>
      <w:r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 xml:space="preserve"> CTP = Compulsory Third Party insurance scheme</w:t>
      </w:r>
      <w:r w:rsidR="002D35FE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,</w:t>
      </w:r>
      <w:r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 xml:space="preserve"> </w:t>
      </w:r>
      <w:r w:rsidRPr="005030D1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IQR=interquartile range</w:t>
      </w:r>
      <w:r w:rsidR="002D35FE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,</w:t>
      </w:r>
      <w:r w:rsidRPr="005030D1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 xml:space="preserve"> RSEAD = Index of Relative Socio-</w:t>
      </w:r>
      <w:r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e</w:t>
      </w:r>
      <w:r w:rsidRPr="005030D1">
        <w:rPr>
          <w:rFonts w:ascii="Aptos Narrow" w:eastAsia="Times New Roman" w:hAnsi="Aptos Narrow" w:cs="Times New Roman"/>
          <w:color w:val="000000"/>
          <w:kern w:val="0"/>
          <w:lang w:eastAsia="en-AU"/>
          <w14:ligatures w14:val="none"/>
        </w:rPr>
        <w:t>conomic Advantage and Disadvantage</w:t>
      </w:r>
    </w:p>
    <w:p w14:paraId="514EB848" w14:textId="77777777" w:rsidR="00675AA2" w:rsidRDefault="00675AA2" w:rsidP="00D10F43"/>
    <w:sectPr w:rsidR="00675AA2" w:rsidSect="00414C97">
      <w:pgSz w:w="11906" w:h="16838"/>
      <w:pgMar w:top="709" w:right="1440" w:bottom="56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F0"/>
    <w:rsid w:val="00025B30"/>
    <w:rsid w:val="000321FD"/>
    <w:rsid w:val="000C5BBF"/>
    <w:rsid w:val="00120E48"/>
    <w:rsid w:val="001E2C01"/>
    <w:rsid w:val="002439B4"/>
    <w:rsid w:val="00285523"/>
    <w:rsid w:val="002C232D"/>
    <w:rsid w:val="002D35FE"/>
    <w:rsid w:val="00344CC8"/>
    <w:rsid w:val="00403FF2"/>
    <w:rsid w:val="00414C97"/>
    <w:rsid w:val="004817F5"/>
    <w:rsid w:val="00492387"/>
    <w:rsid w:val="004E7CF2"/>
    <w:rsid w:val="004F1318"/>
    <w:rsid w:val="00555B61"/>
    <w:rsid w:val="005B6AFD"/>
    <w:rsid w:val="005D57EC"/>
    <w:rsid w:val="0061789B"/>
    <w:rsid w:val="00673547"/>
    <w:rsid w:val="00675AA2"/>
    <w:rsid w:val="00675B4E"/>
    <w:rsid w:val="006A28BB"/>
    <w:rsid w:val="00703484"/>
    <w:rsid w:val="007A1313"/>
    <w:rsid w:val="007D799C"/>
    <w:rsid w:val="007F0662"/>
    <w:rsid w:val="00827ADD"/>
    <w:rsid w:val="008D5CBB"/>
    <w:rsid w:val="009816C0"/>
    <w:rsid w:val="00A240BC"/>
    <w:rsid w:val="00A815C4"/>
    <w:rsid w:val="00A83108"/>
    <w:rsid w:val="00B2755C"/>
    <w:rsid w:val="00B42C13"/>
    <w:rsid w:val="00B52E50"/>
    <w:rsid w:val="00B74C72"/>
    <w:rsid w:val="00BE28F2"/>
    <w:rsid w:val="00BF2DEE"/>
    <w:rsid w:val="00C83F39"/>
    <w:rsid w:val="00CB448C"/>
    <w:rsid w:val="00D10F43"/>
    <w:rsid w:val="00D66B3A"/>
    <w:rsid w:val="00D902D6"/>
    <w:rsid w:val="00D97D78"/>
    <w:rsid w:val="00E12963"/>
    <w:rsid w:val="00F429BE"/>
    <w:rsid w:val="00F518B6"/>
    <w:rsid w:val="00F600F0"/>
    <w:rsid w:val="00F64BFE"/>
    <w:rsid w:val="00FF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D47A5"/>
  <w15:chartTrackingRefBased/>
  <w15:docId w15:val="{2AD417C6-3BE3-4460-BC1D-FEE718FC7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00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0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00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0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0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0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0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0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0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0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0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600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0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0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0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0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0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0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0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0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0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0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0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0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0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0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0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0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0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0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2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9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9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8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usija</dc:creator>
  <cp:keywords/>
  <dc:description/>
  <cp:lastModifiedBy>Di Sheppard</cp:lastModifiedBy>
  <cp:revision>3</cp:revision>
  <dcterms:created xsi:type="dcterms:W3CDTF">2024-11-26T01:48:00Z</dcterms:created>
  <dcterms:modified xsi:type="dcterms:W3CDTF">2024-11-26T01:49:00Z</dcterms:modified>
</cp:coreProperties>
</file>